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44C9B" w14:textId="77777777" w:rsidR="00747C23" w:rsidRPr="004D1624" w:rsidRDefault="00747C23" w:rsidP="00747C23">
      <w:pPr>
        <w:spacing w:line="480" w:lineRule="auto"/>
        <w:jc w:val="both"/>
        <w:rPr>
          <w:rFonts w:ascii="Times New Roman" w:eastAsia="Times New Roman" w:hAnsi="Times New Roman" w:cs="Times New Roman"/>
          <w:b/>
          <w:shd w:val="clear" w:color="auto" w:fill="FFFFFF"/>
        </w:rPr>
      </w:pPr>
      <w:bookmarkStart w:id="0" w:name="_GoBack"/>
      <w:bookmarkEnd w:id="0"/>
      <w:r w:rsidRPr="004D1624">
        <w:rPr>
          <w:rFonts w:ascii="Times New Roman" w:eastAsia="Times New Roman" w:hAnsi="Times New Roman" w:cs="Times New Roman"/>
          <w:b/>
          <w:shd w:val="clear" w:color="auto" w:fill="FFFFFF"/>
        </w:rPr>
        <w:t>S1 Table: Primer sequences for mouse genotyping</w:t>
      </w:r>
    </w:p>
    <w:tbl>
      <w:tblPr>
        <w:tblW w:w="9747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1559"/>
        <w:gridCol w:w="6520"/>
      </w:tblGrid>
      <w:tr w:rsidR="006278C3" w:rsidRPr="004D1624" w14:paraId="0B7DF2F2" w14:textId="77777777" w:rsidTr="004D1624">
        <w:trPr>
          <w:jc w:val="center"/>
        </w:trPr>
        <w:tc>
          <w:tcPr>
            <w:tcW w:w="166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B9506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Allel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0E24B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Assay name</w:t>
            </w:r>
          </w:p>
        </w:tc>
        <w:tc>
          <w:tcPr>
            <w:tcW w:w="652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62C4B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Primers and probes</w:t>
            </w:r>
          </w:p>
        </w:tc>
      </w:tr>
      <w:tr w:rsidR="006278C3" w:rsidRPr="004D1624" w14:paraId="7AE6C032" w14:textId="77777777" w:rsidTr="004D1624">
        <w:trPr>
          <w:jc w:val="center"/>
        </w:trPr>
        <w:tc>
          <w:tcPr>
            <w:tcW w:w="16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DDC24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vertAlign w:val="superscript"/>
                <w:lang w:val="en-US"/>
              </w:rPr>
            </w:pPr>
            <w:r w:rsidRPr="004D1624">
              <w:rPr>
                <w:rFonts w:ascii="Times New Roman" w:hAnsi="Times New Roman" w:cs="Times New Roman"/>
                <w:i/>
                <w:iCs/>
                <w:color w:val="222222"/>
                <w:lang w:val="en-US"/>
              </w:rPr>
              <w:t>Katnal2</w:t>
            </w:r>
            <w:r w:rsidRPr="004D1624">
              <w:rPr>
                <w:rFonts w:ascii="Times New Roman" w:hAnsi="Times New Roman" w:cs="Times New Roman"/>
                <w:i/>
                <w:iCs/>
                <w:color w:val="222222"/>
                <w:vertAlign w:val="superscript"/>
                <w:lang w:val="en-US"/>
              </w:rPr>
              <w:t>Y86C/WT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3540D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Katnal2-1 MUT</w:t>
            </w:r>
          </w:p>
        </w:tc>
        <w:tc>
          <w:tcPr>
            <w:tcW w:w="652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C640B" w14:textId="12B47028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</w:t>
            </w:r>
            <w:r w:rsidR="006278C3" w:rsidRPr="004D1624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4D1624">
              <w:rPr>
                <w:rFonts w:ascii="Times New Roman" w:hAnsi="Times New Roman" w:cs="Times New Roman"/>
                <w:color w:val="222222"/>
              </w:rPr>
              <w:t>Primer: GACCTGGAAACTATTTTGATGGAATATGAGA</w:t>
            </w:r>
          </w:p>
          <w:p w14:paraId="1E26D45D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: AGCATCATTTCTAGCACAAACCTATGT</w:t>
            </w:r>
          </w:p>
          <w:p w14:paraId="52ADA982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-1: AAGTTCCAGAAGTACCCCAAA</w:t>
            </w:r>
          </w:p>
          <w:p w14:paraId="6B4CC321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-2: CCAGAAGTGCCCCAAA</w:t>
            </w:r>
          </w:p>
        </w:tc>
      </w:tr>
      <w:tr w:rsidR="006278C3" w:rsidRPr="004D1624" w14:paraId="7ECF0406" w14:textId="77777777" w:rsidTr="004D1624">
        <w:trPr>
          <w:jc w:val="center"/>
        </w:trPr>
        <w:tc>
          <w:tcPr>
            <w:tcW w:w="166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83E12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i/>
                <w:iCs/>
                <w:color w:val="222222"/>
                <w:lang w:val="en-US"/>
              </w:rPr>
              <w:t>Katnal2</w:t>
            </w:r>
            <w:r w:rsidRPr="004D1624">
              <w:rPr>
                <w:rFonts w:ascii="Times New Roman" w:hAnsi="Times New Roman" w:cs="Times New Roman"/>
                <w:i/>
                <w:iCs/>
                <w:color w:val="222222"/>
                <w:vertAlign w:val="superscript"/>
                <w:lang w:val="en-US"/>
              </w:rPr>
              <w:t>KO/W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1EE6A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Katnal2-2 WT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422FE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AACAGTGGGAACATCACCAGAT</w:t>
            </w:r>
          </w:p>
          <w:p w14:paraId="7E7F1804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AACGCTGTCAACTGAAACACT</w:t>
            </w:r>
          </w:p>
          <w:p w14:paraId="6CC93A50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TCCGTCTGGAAGCTAC</w:t>
            </w:r>
          </w:p>
        </w:tc>
      </w:tr>
      <w:tr w:rsidR="006278C3" w:rsidRPr="004D1624" w14:paraId="19A54925" w14:textId="77777777" w:rsidTr="004D1624">
        <w:trPr>
          <w:jc w:val="center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6DA48D9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9919C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LAC Z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3F346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CGATCGTAATCACCCGAGTGT</w:t>
            </w:r>
          </w:p>
          <w:p w14:paraId="7058A9F4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CGTGGCCTGACTCATTCC</w:t>
            </w:r>
          </w:p>
          <w:p w14:paraId="147CFA91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CCAGCGACCAGATGAT</w:t>
            </w:r>
          </w:p>
        </w:tc>
      </w:tr>
      <w:tr w:rsidR="006278C3" w:rsidRPr="004D1624" w14:paraId="0E5F5ECC" w14:textId="77777777" w:rsidTr="004D1624">
        <w:trPr>
          <w:jc w:val="center"/>
        </w:trPr>
        <w:tc>
          <w:tcPr>
            <w:tcW w:w="166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3DA51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i/>
                <w:iCs/>
                <w:color w:val="222222"/>
                <w:lang w:val="en-US"/>
              </w:rPr>
              <w:t>Katnal2</w:t>
            </w:r>
            <w:r w:rsidRPr="004D1624">
              <w:rPr>
                <w:rFonts w:ascii="Times New Roman" w:hAnsi="Times New Roman" w:cs="Times New Roman"/>
                <w:i/>
                <w:iCs/>
                <w:color w:val="222222"/>
                <w:vertAlign w:val="superscript"/>
                <w:lang w:val="en-US"/>
              </w:rPr>
              <w:t>Flox/W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B5960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Katnal2-2 WT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08CC5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AACAGTGGGAACATCACCAGAT</w:t>
            </w:r>
          </w:p>
          <w:p w14:paraId="68D533B0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AACGCTGTCAACTGAAACACT</w:t>
            </w:r>
          </w:p>
          <w:p w14:paraId="562CC3C6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TCCGTCTGGAAGCTAC</w:t>
            </w:r>
          </w:p>
        </w:tc>
      </w:tr>
      <w:tr w:rsidR="006278C3" w:rsidRPr="004D1624" w14:paraId="380C6BA8" w14:textId="77777777" w:rsidTr="004D1624">
        <w:trPr>
          <w:jc w:val="center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BC45FBE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9FF99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L1L2-Bact-P M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F68ED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CTGGCGCCGGAAC</w:t>
            </w:r>
          </w:p>
          <w:p w14:paraId="6099057E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GCGACTATAGAGATATCAACCACTTTGT</w:t>
            </w:r>
          </w:p>
          <w:p w14:paraId="697491DB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AAGCTGGGTCTAGATATC</w:t>
            </w:r>
          </w:p>
        </w:tc>
      </w:tr>
      <w:tr w:rsidR="006278C3" w:rsidRPr="004D1624" w14:paraId="71AD71E6" w14:textId="77777777" w:rsidTr="004D1624">
        <w:trPr>
          <w:jc w:val="center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F8AD17D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390DD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LAC Z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929B5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CGATCGTAATCACCCGAGTGT</w:t>
            </w:r>
          </w:p>
          <w:p w14:paraId="5131B9CD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CGTGGCCTGACTCATTCC</w:t>
            </w:r>
          </w:p>
          <w:p w14:paraId="7BB1DE63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CCAGCGACCAGATGAT</w:t>
            </w:r>
          </w:p>
        </w:tc>
      </w:tr>
      <w:tr w:rsidR="006278C3" w:rsidRPr="004D1624" w14:paraId="3A50A077" w14:textId="77777777" w:rsidTr="004D1624">
        <w:trPr>
          <w:jc w:val="center"/>
        </w:trPr>
        <w:tc>
          <w:tcPr>
            <w:tcW w:w="166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7812A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i/>
                <w:iCs/>
                <w:color w:val="222222"/>
                <w:lang w:val="en-US"/>
              </w:rPr>
              <w:t>Katnal2</w:t>
            </w:r>
            <w:r w:rsidRPr="004D1624">
              <w:rPr>
                <w:rFonts w:ascii="Times New Roman" w:hAnsi="Times New Roman" w:cs="Times New Roman"/>
                <w:i/>
                <w:iCs/>
                <w:color w:val="222222"/>
                <w:vertAlign w:val="superscript"/>
                <w:lang w:val="en-US"/>
              </w:rPr>
              <w:t>Flox/Flo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2DE6F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Katnal2-2 WT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C0851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AACAGTGGGAACATCACCAGAT</w:t>
            </w:r>
          </w:p>
          <w:p w14:paraId="4797C38C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AACGCTGTCAACTGAAACACT</w:t>
            </w:r>
          </w:p>
          <w:p w14:paraId="2435AD93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TCCGTCTGGAAGCTAC</w:t>
            </w:r>
          </w:p>
        </w:tc>
      </w:tr>
      <w:tr w:rsidR="006278C3" w:rsidRPr="004D1624" w14:paraId="3B5B632B" w14:textId="77777777" w:rsidTr="004D1624">
        <w:trPr>
          <w:jc w:val="center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228DAAF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A432B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L1L2-Bact-P M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F8910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CTGGCGCCGGAAC</w:t>
            </w:r>
          </w:p>
          <w:p w14:paraId="05C9E662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GCGACTATAGAGATATCAACCACTTTGT</w:t>
            </w:r>
          </w:p>
          <w:p w14:paraId="2D980097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AAGCTGGGTCTAGATATC</w:t>
            </w:r>
          </w:p>
        </w:tc>
      </w:tr>
      <w:tr w:rsidR="006278C3" w:rsidRPr="004D1624" w14:paraId="6A78F320" w14:textId="77777777" w:rsidTr="004D1624">
        <w:trPr>
          <w:jc w:val="center"/>
        </w:trPr>
        <w:tc>
          <w:tcPr>
            <w:tcW w:w="166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838F2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i/>
                <w:iCs/>
                <w:color w:val="222222"/>
                <w:lang w:val="en-US"/>
              </w:rPr>
              <w:t>Katnal2</w:t>
            </w:r>
            <w:r w:rsidRPr="004D1624">
              <w:rPr>
                <w:rFonts w:ascii="Times New Roman" w:hAnsi="Times New Roman" w:cs="Times New Roman"/>
                <w:i/>
                <w:iCs/>
                <w:color w:val="222222"/>
                <w:vertAlign w:val="superscript"/>
                <w:lang w:val="en-US"/>
              </w:rPr>
              <w:t>Flox/Del, Stra8-Cre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D6AF7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Katnal2-2 WT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D5168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AACAGTGGGAACATCACCAGAT</w:t>
            </w:r>
          </w:p>
          <w:p w14:paraId="2258EE28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AACGCTGTCAACTGAAACACT</w:t>
            </w:r>
          </w:p>
          <w:p w14:paraId="48B5332C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TCCGTCTGGAAGCTAC</w:t>
            </w:r>
          </w:p>
        </w:tc>
      </w:tr>
      <w:tr w:rsidR="006278C3" w:rsidRPr="004D1624" w14:paraId="3B4798FC" w14:textId="77777777" w:rsidTr="004D1624">
        <w:trPr>
          <w:jc w:val="center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D141227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941DA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L1L2-Bact-P M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0204F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GCTGGCGCCGGAAC</w:t>
            </w:r>
          </w:p>
          <w:p w14:paraId="0D5467EB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GCGACTATAGAGATATCAACCACTTTGT</w:t>
            </w:r>
          </w:p>
          <w:p w14:paraId="7A236787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AAGCTGGGTCTAGATATC</w:t>
            </w:r>
          </w:p>
        </w:tc>
      </w:tr>
      <w:tr w:rsidR="006278C3" w:rsidRPr="004D1624" w14:paraId="37141EDF" w14:textId="77777777" w:rsidTr="004D1624">
        <w:trPr>
          <w:jc w:val="center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4C4C799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A206F" w14:textId="77777777" w:rsidR="00747C23" w:rsidRPr="004D1624" w:rsidRDefault="00747C23" w:rsidP="004D1624">
            <w:pPr>
              <w:spacing w:line="276" w:lineRule="auto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  <w:lang w:val="en-US"/>
              </w:rPr>
              <w:t>iCre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B12BA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Forward Primer: TCCTGGGCATTGCCTACAAC</w:t>
            </w:r>
          </w:p>
          <w:p w14:paraId="1A7A193A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verse Primer: CTTCACTCTGATTCTGGCAATTTCG</w:t>
            </w:r>
          </w:p>
          <w:p w14:paraId="59268DA0" w14:textId="77777777" w:rsidR="00747C23" w:rsidRPr="004D1624" w:rsidRDefault="00747C23" w:rsidP="004D1624">
            <w:pPr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4D1624">
              <w:rPr>
                <w:rFonts w:ascii="Times New Roman" w:hAnsi="Times New Roman" w:cs="Times New Roman"/>
                <w:color w:val="222222"/>
              </w:rPr>
              <w:t>Reporter: ACCCTGCTGCGCATTG</w:t>
            </w:r>
          </w:p>
        </w:tc>
      </w:tr>
    </w:tbl>
    <w:p w14:paraId="7B7E8345" w14:textId="77777777" w:rsidR="00747C23" w:rsidRPr="004D1624" w:rsidRDefault="00747C23" w:rsidP="00747C2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4D4F3D7" w14:textId="58562845" w:rsidR="004D1624" w:rsidRDefault="004D1624">
      <w:pPr>
        <w:rPr>
          <w:rFonts w:ascii="Times New Roman" w:hAnsi="Times New Roman" w:cs="Times New Roman"/>
          <w:b/>
          <w:lang w:val="en-US"/>
        </w:rPr>
      </w:pPr>
    </w:p>
    <w:sectPr w:rsidR="004D1624" w:rsidSect="003F61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6C"/>
    <w:rsid w:val="00315EAF"/>
    <w:rsid w:val="003F6116"/>
    <w:rsid w:val="004D1624"/>
    <w:rsid w:val="006278C3"/>
    <w:rsid w:val="00747C23"/>
    <w:rsid w:val="00A9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28828"/>
  <w14:defaultImageDpi w14:val="300"/>
  <w15:docId w15:val="{9E9C8D8C-774C-466B-985F-1EE70624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B26DC2-F570-4DF3-821E-27C2EBAB4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unleavy</dc:creator>
  <cp:keywords/>
  <dc:description/>
  <cp:lastModifiedBy>Bailey Hanna</cp:lastModifiedBy>
  <cp:revision>2</cp:revision>
  <dcterms:created xsi:type="dcterms:W3CDTF">2017-11-07T14:48:00Z</dcterms:created>
  <dcterms:modified xsi:type="dcterms:W3CDTF">2017-11-07T14:48:00Z</dcterms:modified>
</cp:coreProperties>
</file>